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1EAA" w:rsidRDefault="00141EAA" w:rsidP="000E7019">
      <w:pPr>
        <w:jc w:val="center"/>
      </w:pPr>
      <w:bookmarkStart w:id="0" w:name="_GoBack"/>
      <w:bookmarkEnd w:id="0"/>
      <w:r w:rsidRPr="003B7254">
        <w:rPr>
          <w:rFonts w:ascii="Times New Roman" w:hAnsi="Times New Roman" w:cs="Times New Roman"/>
        </w:rPr>
        <w:t>Table</w:t>
      </w:r>
      <w:r w:rsidR="003B7254" w:rsidRPr="003B7254">
        <w:rPr>
          <w:rFonts w:ascii="Times New Roman" w:hAnsi="Times New Roman" w:cs="Times New Roman"/>
        </w:rPr>
        <w:t xml:space="preserve"> S</w:t>
      </w:r>
      <w:r w:rsidR="00F66305">
        <w:rPr>
          <w:rFonts w:ascii="Times New Roman" w:hAnsi="Times New Roman" w:cs="Times New Roman"/>
        </w:rPr>
        <w:t>6</w:t>
      </w:r>
      <w:r w:rsidR="003B7254" w:rsidRPr="003B7254">
        <w:rPr>
          <w:rFonts w:ascii="Times New Roman" w:hAnsi="Times New Roman" w:cs="Times New Roman"/>
        </w:rPr>
        <w:t xml:space="preserve">. GO annotation of the </w:t>
      </w:r>
      <w:r w:rsidR="00EA5B27">
        <w:rPr>
          <w:rFonts w:ascii="Times New Roman" w:hAnsi="Times New Roman" w:cs="Times New Roman"/>
        </w:rPr>
        <w:t>seven</w:t>
      </w:r>
      <w:r w:rsidR="003B7254" w:rsidRPr="003B7254">
        <w:rPr>
          <w:rFonts w:ascii="Times New Roman" w:hAnsi="Times New Roman" w:cs="Times New Roman"/>
        </w:rPr>
        <w:t xml:space="preserve"> genes on the locus</w:t>
      </w:r>
    </w:p>
    <w:tbl>
      <w:tblPr>
        <w:tblW w:w="138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2"/>
        <w:gridCol w:w="3708"/>
        <w:gridCol w:w="8437"/>
      </w:tblGrid>
      <w:tr w:rsidR="00141EAA" w:rsidRPr="00141EAA" w:rsidTr="00EA5B27">
        <w:trPr>
          <w:trHeight w:val="330"/>
        </w:trPr>
        <w:tc>
          <w:tcPr>
            <w:tcW w:w="1732" w:type="dxa"/>
            <w:shd w:val="clear" w:color="auto" w:fill="auto"/>
            <w:vAlign w:val="center"/>
            <w:hideMark/>
          </w:tcPr>
          <w:p w:rsidR="00141EAA" w:rsidRPr="00141EAA" w:rsidRDefault="00141EAA" w:rsidP="00141E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3708" w:type="dxa"/>
            <w:shd w:val="clear" w:color="auto" w:fill="auto"/>
            <w:vAlign w:val="center"/>
            <w:hideMark/>
          </w:tcPr>
          <w:p w:rsidR="00141EAA" w:rsidRPr="00141EAA" w:rsidRDefault="00141EAA" w:rsidP="00141E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 ID</w:t>
            </w:r>
          </w:p>
        </w:tc>
        <w:tc>
          <w:tcPr>
            <w:tcW w:w="8437" w:type="dxa"/>
            <w:shd w:val="clear" w:color="auto" w:fill="auto"/>
            <w:vAlign w:val="center"/>
            <w:hideMark/>
          </w:tcPr>
          <w:p w:rsidR="00141EAA" w:rsidRPr="00141EAA" w:rsidRDefault="00141EAA" w:rsidP="00141E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 Term</w:t>
            </w:r>
          </w:p>
        </w:tc>
      </w:tr>
      <w:tr w:rsidR="00141EAA" w:rsidRPr="00141EAA" w:rsidTr="00EA5B27">
        <w:trPr>
          <w:trHeight w:val="330"/>
        </w:trPr>
        <w:tc>
          <w:tcPr>
            <w:tcW w:w="1732" w:type="dxa"/>
            <w:shd w:val="clear" w:color="auto" w:fill="auto"/>
            <w:vAlign w:val="center"/>
            <w:hideMark/>
          </w:tcPr>
          <w:p w:rsidR="00141EAA" w:rsidRPr="00141EAA" w:rsidRDefault="00141EAA" w:rsidP="00141E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570</w:t>
            </w:r>
          </w:p>
        </w:tc>
        <w:tc>
          <w:tcPr>
            <w:tcW w:w="3708" w:type="dxa"/>
            <w:shd w:val="clear" w:color="auto" w:fill="auto"/>
            <w:vAlign w:val="center"/>
            <w:hideMark/>
          </w:tcPr>
          <w:p w:rsidR="00141EAA" w:rsidRPr="00141EAA" w:rsidRDefault="00141EAA" w:rsidP="00141E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: GO:0006412; MF: GO:0003735; CC: GO:0005840</w:t>
            </w:r>
          </w:p>
        </w:tc>
        <w:tc>
          <w:tcPr>
            <w:tcW w:w="8437" w:type="dxa"/>
            <w:shd w:val="clear" w:color="auto" w:fill="auto"/>
            <w:vAlign w:val="center"/>
            <w:hideMark/>
          </w:tcPr>
          <w:p w:rsidR="00141EAA" w:rsidRPr="00141EAA" w:rsidRDefault="00141EAA" w:rsidP="00141E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: translation; MF: structural constituent of ribosome; CC: ribosome</w:t>
            </w:r>
          </w:p>
        </w:tc>
      </w:tr>
      <w:tr w:rsidR="00141EAA" w:rsidRPr="00141EAA" w:rsidTr="00EA5B27">
        <w:trPr>
          <w:trHeight w:val="1320"/>
        </w:trPr>
        <w:tc>
          <w:tcPr>
            <w:tcW w:w="1732" w:type="dxa"/>
            <w:shd w:val="clear" w:color="auto" w:fill="auto"/>
            <w:vAlign w:val="center"/>
            <w:hideMark/>
          </w:tcPr>
          <w:p w:rsidR="00141EAA" w:rsidRPr="00141EAA" w:rsidRDefault="00141EAA" w:rsidP="00141E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580</w:t>
            </w:r>
          </w:p>
        </w:tc>
        <w:tc>
          <w:tcPr>
            <w:tcW w:w="3708" w:type="dxa"/>
            <w:shd w:val="clear" w:color="auto" w:fill="auto"/>
            <w:vAlign w:val="center"/>
            <w:hideMark/>
          </w:tcPr>
          <w:p w:rsidR="00141EAA" w:rsidRPr="00141EAA" w:rsidRDefault="00141EAA" w:rsidP="00141E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: GO:0006623; BP: GO:0009744; BP: GO:0009910; BP: GO:0010022; BP: GO:0010228; BP: GO:0030154; BP: GO:0090344; BP: GO:1903506; MF: GO:0003712; CC: GO:0005634; CC: GO:0005773; CC: GO:0005886; CC: GO:0031982</w:t>
            </w:r>
          </w:p>
        </w:tc>
        <w:tc>
          <w:tcPr>
            <w:tcW w:w="8437" w:type="dxa"/>
            <w:shd w:val="clear" w:color="auto" w:fill="auto"/>
            <w:vAlign w:val="center"/>
            <w:hideMark/>
          </w:tcPr>
          <w:p w:rsidR="00141EAA" w:rsidRPr="00141EAA" w:rsidRDefault="00141EAA" w:rsidP="00141E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: protein targeting to vacuole; BP: response to sucrose; BP: negative regulation of flower development; BP: meristem determinacy; BP: vegetative to reproductive phase transition of meristem; BP: cell differentiation; BP: negative regulation of cell aging; BP: regulation of nucleic acid-templated transcription; MF: transcription coregulator activity; CC: nucleus; CC: vacuole; CC: plasma membrane; CC: vesicle</w:t>
            </w:r>
          </w:p>
        </w:tc>
      </w:tr>
      <w:tr w:rsidR="00141EAA" w:rsidRPr="00141EAA" w:rsidTr="00EA5B27">
        <w:trPr>
          <w:trHeight w:val="330"/>
        </w:trPr>
        <w:tc>
          <w:tcPr>
            <w:tcW w:w="1732" w:type="dxa"/>
            <w:shd w:val="clear" w:color="auto" w:fill="auto"/>
            <w:vAlign w:val="center"/>
            <w:hideMark/>
          </w:tcPr>
          <w:p w:rsidR="00141EAA" w:rsidRPr="00141EAA" w:rsidRDefault="00141EAA" w:rsidP="00141E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590</w:t>
            </w:r>
          </w:p>
        </w:tc>
        <w:tc>
          <w:tcPr>
            <w:tcW w:w="3708" w:type="dxa"/>
            <w:shd w:val="clear" w:color="auto" w:fill="auto"/>
            <w:vAlign w:val="center"/>
            <w:hideMark/>
          </w:tcPr>
          <w:p w:rsidR="00141EAA" w:rsidRPr="00141EAA" w:rsidRDefault="00141EAA" w:rsidP="00141E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437" w:type="dxa"/>
            <w:shd w:val="clear" w:color="auto" w:fill="auto"/>
            <w:vAlign w:val="center"/>
            <w:hideMark/>
          </w:tcPr>
          <w:p w:rsidR="00141EAA" w:rsidRPr="00141EAA" w:rsidRDefault="00141EAA" w:rsidP="00141E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41EAA" w:rsidRPr="00141EAA" w:rsidTr="00EA5B27">
        <w:trPr>
          <w:trHeight w:val="330"/>
        </w:trPr>
        <w:tc>
          <w:tcPr>
            <w:tcW w:w="1732" w:type="dxa"/>
            <w:shd w:val="clear" w:color="auto" w:fill="auto"/>
            <w:vAlign w:val="center"/>
            <w:hideMark/>
          </w:tcPr>
          <w:p w:rsidR="00141EAA" w:rsidRPr="00141EAA" w:rsidRDefault="00141EAA" w:rsidP="00141E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00</w:t>
            </w:r>
          </w:p>
        </w:tc>
        <w:tc>
          <w:tcPr>
            <w:tcW w:w="3708" w:type="dxa"/>
            <w:shd w:val="clear" w:color="auto" w:fill="auto"/>
            <w:vAlign w:val="center"/>
            <w:hideMark/>
          </w:tcPr>
          <w:p w:rsidR="00141EAA" w:rsidRPr="00141EAA" w:rsidRDefault="00141EAA" w:rsidP="00141E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: GO:0006486; MF: GO:0016757; CC: GO:0016021</w:t>
            </w:r>
          </w:p>
        </w:tc>
        <w:tc>
          <w:tcPr>
            <w:tcW w:w="8437" w:type="dxa"/>
            <w:shd w:val="clear" w:color="auto" w:fill="auto"/>
            <w:vAlign w:val="center"/>
            <w:hideMark/>
          </w:tcPr>
          <w:p w:rsidR="00141EAA" w:rsidRPr="00141EAA" w:rsidRDefault="00141EAA" w:rsidP="00141E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: protein glycosylation; MF: transferase activity, transferring glycosyl groups; CC: integral component of membrane</w:t>
            </w:r>
          </w:p>
        </w:tc>
      </w:tr>
      <w:tr w:rsidR="00141EAA" w:rsidRPr="00141EAA" w:rsidTr="00EA5B27">
        <w:trPr>
          <w:trHeight w:val="660"/>
        </w:trPr>
        <w:tc>
          <w:tcPr>
            <w:tcW w:w="1732" w:type="dxa"/>
            <w:shd w:val="clear" w:color="auto" w:fill="auto"/>
            <w:vAlign w:val="center"/>
            <w:hideMark/>
          </w:tcPr>
          <w:p w:rsidR="00141EAA" w:rsidRPr="00141EAA" w:rsidRDefault="00141EAA" w:rsidP="00141E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10</w:t>
            </w:r>
          </w:p>
        </w:tc>
        <w:tc>
          <w:tcPr>
            <w:tcW w:w="3708" w:type="dxa"/>
            <w:shd w:val="clear" w:color="auto" w:fill="auto"/>
            <w:vAlign w:val="center"/>
            <w:hideMark/>
          </w:tcPr>
          <w:p w:rsidR="00141EAA" w:rsidRPr="00141EAA" w:rsidRDefault="00141EAA" w:rsidP="00141E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: GO:0006355; MF: GO:0003700; MF: GO:0043565; CC: GO:0005634</w:t>
            </w:r>
          </w:p>
        </w:tc>
        <w:tc>
          <w:tcPr>
            <w:tcW w:w="8437" w:type="dxa"/>
            <w:shd w:val="clear" w:color="auto" w:fill="auto"/>
            <w:vAlign w:val="center"/>
            <w:hideMark/>
          </w:tcPr>
          <w:p w:rsidR="00141EAA" w:rsidRPr="00141EAA" w:rsidRDefault="00141EAA" w:rsidP="00141E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: regulation of transcription, DNA-templated; MF: DNA-binding transcription factor activity; MF: sequence-specific DNA binding; CC: nucleus</w:t>
            </w:r>
          </w:p>
        </w:tc>
      </w:tr>
      <w:tr w:rsidR="00141EAA" w:rsidRPr="00141EAA" w:rsidTr="00EA5B27">
        <w:trPr>
          <w:trHeight w:val="330"/>
        </w:trPr>
        <w:tc>
          <w:tcPr>
            <w:tcW w:w="1732" w:type="dxa"/>
            <w:shd w:val="clear" w:color="auto" w:fill="auto"/>
            <w:vAlign w:val="center"/>
            <w:hideMark/>
          </w:tcPr>
          <w:p w:rsidR="00141EAA" w:rsidRPr="00141EAA" w:rsidRDefault="00141EAA" w:rsidP="00141E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20</w:t>
            </w:r>
          </w:p>
        </w:tc>
        <w:tc>
          <w:tcPr>
            <w:tcW w:w="3708" w:type="dxa"/>
            <w:shd w:val="clear" w:color="auto" w:fill="auto"/>
            <w:vAlign w:val="center"/>
            <w:hideMark/>
          </w:tcPr>
          <w:p w:rsidR="00141EAA" w:rsidRPr="00141EAA" w:rsidRDefault="00141EAA" w:rsidP="00141E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: GO:0006355; MF: GO:0043565; CC: GO:0005634</w:t>
            </w:r>
          </w:p>
        </w:tc>
        <w:tc>
          <w:tcPr>
            <w:tcW w:w="8437" w:type="dxa"/>
            <w:shd w:val="clear" w:color="auto" w:fill="auto"/>
            <w:vAlign w:val="center"/>
            <w:hideMark/>
          </w:tcPr>
          <w:p w:rsidR="00141EAA" w:rsidRPr="00141EAA" w:rsidRDefault="00141EAA" w:rsidP="00141E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: regulation of transcription, DNA-templated; MF: sequence-specific DNA binding; CC: nucleus</w:t>
            </w:r>
          </w:p>
        </w:tc>
      </w:tr>
      <w:tr w:rsidR="00141EAA" w:rsidRPr="00141EAA" w:rsidTr="00EA5B27">
        <w:trPr>
          <w:trHeight w:val="660"/>
        </w:trPr>
        <w:tc>
          <w:tcPr>
            <w:tcW w:w="1732" w:type="dxa"/>
            <w:shd w:val="clear" w:color="auto" w:fill="auto"/>
            <w:vAlign w:val="center"/>
            <w:hideMark/>
          </w:tcPr>
          <w:p w:rsidR="00141EAA" w:rsidRPr="00141EAA" w:rsidRDefault="00141EAA" w:rsidP="00141E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3708" w:type="dxa"/>
            <w:shd w:val="clear" w:color="auto" w:fill="auto"/>
            <w:vAlign w:val="center"/>
            <w:hideMark/>
          </w:tcPr>
          <w:p w:rsidR="00141EAA" w:rsidRPr="00141EAA" w:rsidRDefault="00141EAA" w:rsidP="00141E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: GO:0009245; BP: GO:0036104; MF: GO:0016757; CC: GO:0005739; CC: GO:0005886</w:t>
            </w:r>
          </w:p>
        </w:tc>
        <w:tc>
          <w:tcPr>
            <w:tcW w:w="8437" w:type="dxa"/>
            <w:shd w:val="clear" w:color="auto" w:fill="auto"/>
            <w:vAlign w:val="center"/>
            <w:hideMark/>
          </w:tcPr>
          <w:p w:rsidR="00141EAA" w:rsidRPr="00141EAA" w:rsidRDefault="00141EAA" w:rsidP="00141E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: lipid A biosynthetic process; BP: Kdo2-lipid A biosynthetic process; MF: transferase activity, transferring glycosyl groups; CC: mitochondrion; CC: plasma membrane</w:t>
            </w:r>
          </w:p>
        </w:tc>
      </w:tr>
    </w:tbl>
    <w:p w:rsidR="00141EAA" w:rsidRDefault="00141EAA"/>
    <w:sectPr w:rsidR="00141EAA" w:rsidSect="00141E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4B68" w:rsidRDefault="00144B68" w:rsidP="00141EAA">
      <w:r>
        <w:separator/>
      </w:r>
    </w:p>
  </w:endnote>
  <w:endnote w:type="continuationSeparator" w:id="0">
    <w:p w:rsidR="00144B68" w:rsidRDefault="00144B68" w:rsidP="00141E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4B68" w:rsidRDefault="00144B68" w:rsidP="00141EAA">
      <w:r>
        <w:separator/>
      </w:r>
    </w:p>
  </w:footnote>
  <w:footnote w:type="continuationSeparator" w:id="0">
    <w:p w:rsidR="00144B68" w:rsidRDefault="00144B68" w:rsidP="00141E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AF2"/>
    <w:rsid w:val="000E7019"/>
    <w:rsid w:val="00141EAA"/>
    <w:rsid w:val="00144B68"/>
    <w:rsid w:val="002146FA"/>
    <w:rsid w:val="00216B4F"/>
    <w:rsid w:val="00266E17"/>
    <w:rsid w:val="00306D32"/>
    <w:rsid w:val="003B7254"/>
    <w:rsid w:val="00466734"/>
    <w:rsid w:val="00636176"/>
    <w:rsid w:val="007A652C"/>
    <w:rsid w:val="008C5AF2"/>
    <w:rsid w:val="009F35C4"/>
    <w:rsid w:val="00BC5565"/>
    <w:rsid w:val="00EA5B27"/>
    <w:rsid w:val="00F66305"/>
    <w:rsid w:val="00FF7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FED6FB2-3923-4CA4-9956-51FB3EFD8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1E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1E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1E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1E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41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0-11-27T10:25:00Z</dcterms:created>
  <dcterms:modified xsi:type="dcterms:W3CDTF">2020-11-27T10:25:00Z</dcterms:modified>
</cp:coreProperties>
</file>